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2397B0" w14:textId="2DC531D6" w:rsidR="001A41D7" w:rsidRPr="00345A05" w:rsidRDefault="008E22F6" w:rsidP="00EB6DAF">
      <w:pPr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  <w:u w:val="single"/>
        </w:rPr>
        <w:t>Appendix</w:t>
      </w:r>
      <w:r w:rsidR="00345A05">
        <w:rPr>
          <w:rFonts w:ascii="Times New Roman" w:hAnsi="Times New Roman" w:cs="Times New Roman"/>
          <w:b/>
          <w:u w:val="single"/>
        </w:rPr>
        <w:t xml:space="preserve"> (figures)</w:t>
      </w:r>
      <w:bookmarkStart w:id="0" w:name="_GoBack"/>
      <w:bookmarkEnd w:id="0"/>
    </w:p>
    <w:p w14:paraId="6B934F78" w14:textId="308F441C" w:rsidR="004F4995" w:rsidRPr="004F4995" w:rsidRDefault="004F4995" w:rsidP="004F4995">
      <w:pPr>
        <w:rPr>
          <w:rFonts w:ascii="Times New Roman" w:hAnsi="Times New Roman" w:cs="Times New Roman"/>
        </w:rPr>
      </w:pPr>
      <w:proofErr w:type="gramStart"/>
      <w:r w:rsidRPr="00FA1C0F">
        <w:rPr>
          <w:rFonts w:ascii="Times New Roman" w:hAnsi="Times New Roman" w:cs="Times New Roman"/>
          <w:b/>
        </w:rPr>
        <w:t>Appendix Figure 1.</w:t>
      </w:r>
      <w:proofErr w:type="gramEnd"/>
      <w:r w:rsidRPr="00FA1C0F">
        <w:rPr>
          <w:rFonts w:ascii="Times New Roman" w:hAnsi="Times New Roman" w:cs="Times New Roman"/>
          <w:b/>
        </w:rPr>
        <w:t xml:space="preserve"> </w:t>
      </w:r>
      <w:r w:rsidRPr="004F4995">
        <w:rPr>
          <w:rFonts w:ascii="Times New Roman" w:hAnsi="Times New Roman" w:cs="Times New Roman"/>
        </w:rPr>
        <w:t>Progressive preexcitation during atrial pacing</w:t>
      </w:r>
    </w:p>
    <w:p w14:paraId="3DA2438E" w14:textId="0AE7A910" w:rsidR="004F4995" w:rsidRPr="004F4995" w:rsidRDefault="004F4995" w:rsidP="004F4995">
      <w:pPr>
        <w:rPr>
          <w:rFonts w:ascii="Times New Roman" w:hAnsi="Times New Roman" w:cs="Times New Roman"/>
        </w:rPr>
      </w:pPr>
      <w:r w:rsidRPr="004F4995">
        <w:rPr>
          <w:rFonts w:ascii="Times New Roman" w:hAnsi="Times New Roman" w:cs="Times New Roman"/>
        </w:rPr>
        <w:t>Prolongation of the AH interval, shortening of the HV interval, and manifested preexcitation w</w:t>
      </w:r>
      <w:r w:rsidR="00C972F9">
        <w:rPr>
          <w:rFonts w:ascii="Times New Roman" w:hAnsi="Times New Roman" w:cs="Times New Roman"/>
        </w:rPr>
        <w:t>ere</w:t>
      </w:r>
      <w:r w:rsidRPr="004F4995">
        <w:rPr>
          <w:rFonts w:ascii="Times New Roman" w:hAnsi="Times New Roman" w:cs="Times New Roman"/>
        </w:rPr>
        <w:t xml:space="preserve"> shown during atrial pacing at 150 per minute. Earliest ventricular </w:t>
      </w:r>
      <w:r w:rsidR="00C972F9">
        <w:rPr>
          <w:rFonts w:ascii="Times New Roman" w:hAnsi="Times New Roman" w:cs="Times New Roman"/>
        </w:rPr>
        <w:t xml:space="preserve">activation </w:t>
      </w:r>
      <w:r w:rsidRPr="004F4995">
        <w:rPr>
          <w:rFonts w:ascii="Times New Roman" w:hAnsi="Times New Roman" w:cs="Times New Roman"/>
        </w:rPr>
        <w:t>site was ostial CS during pacing.</w:t>
      </w:r>
    </w:p>
    <w:p w14:paraId="15066612" w14:textId="41682EFA" w:rsidR="004F4995" w:rsidRDefault="004F4995" w:rsidP="004F4995">
      <w:pPr>
        <w:rPr>
          <w:rFonts w:ascii="Times New Roman" w:hAnsi="Times New Roman" w:cs="Times New Roman"/>
        </w:rPr>
      </w:pPr>
      <w:r w:rsidRPr="004F4995">
        <w:rPr>
          <w:rFonts w:ascii="Times New Roman" w:hAnsi="Times New Roman" w:cs="Times New Roman"/>
        </w:rPr>
        <w:t>CS, coronary sinus; d, distal; HB, His bundle; HRA, high right atrium; p, proximal; RBB, right bundle branch; RV, right ventricle.</w:t>
      </w:r>
    </w:p>
    <w:p w14:paraId="471052C3" w14:textId="77777777" w:rsidR="004F4995" w:rsidRDefault="004F4995" w:rsidP="004F4995">
      <w:pPr>
        <w:rPr>
          <w:rFonts w:ascii="Times New Roman" w:hAnsi="Times New Roman" w:cs="Times New Roman"/>
        </w:rPr>
      </w:pPr>
    </w:p>
    <w:p w14:paraId="25DE3A51" w14:textId="701F2D93" w:rsidR="004F4995" w:rsidRPr="004F4995" w:rsidRDefault="004F4995" w:rsidP="004F4995">
      <w:pPr>
        <w:rPr>
          <w:rFonts w:ascii="Times New Roman" w:hAnsi="Times New Roman" w:cs="Times New Roman"/>
        </w:rPr>
      </w:pPr>
      <w:r w:rsidRPr="00FA1C0F">
        <w:rPr>
          <w:rFonts w:ascii="Times New Roman" w:hAnsi="Times New Roman" w:cs="Times New Roman"/>
          <w:b/>
        </w:rPr>
        <w:t xml:space="preserve">Appendix Figure 2. </w:t>
      </w:r>
      <w:proofErr w:type="gramStart"/>
      <w:r w:rsidRPr="004F4995">
        <w:rPr>
          <w:rFonts w:ascii="Times New Roman" w:hAnsi="Times New Roman" w:cs="Times New Roman"/>
        </w:rPr>
        <w:t xml:space="preserve">Intracardiac electrograms during </w:t>
      </w:r>
      <w:r w:rsidR="00C972F9">
        <w:rPr>
          <w:rFonts w:ascii="Times New Roman" w:hAnsi="Times New Roman" w:cs="Times New Roman"/>
        </w:rPr>
        <w:t>AVRT</w:t>
      </w:r>
      <w:r w:rsidRPr="004F4995">
        <w:rPr>
          <w:rFonts w:ascii="Times New Roman" w:hAnsi="Times New Roman" w:cs="Times New Roman"/>
        </w:rPr>
        <w:t>, ventricular pacing</w:t>
      </w:r>
      <w:r w:rsidR="00FA7E6B">
        <w:rPr>
          <w:rFonts w:ascii="Times New Roman" w:hAnsi="Times New Roman" w:cs="Times New Roman"/>
        </w:rPr>
        <w:t>,</w:t>
      </w:r>
      <w:r w:rsidRPr="004F4995">
        <w:rPr>
          <w:rFonts w:ascii="Times New Roman" w:hAnsi="Times New Roman" w:cs="Times New Roman"/>
        </w:rPr>
        <w:t xml:space="preserve"> and AV</w:t>
      </w:r>
      <w:r w:rsidR="00C972F9">
        <w:rPr>
          <w:rFonts w:ascii="Times New Roman" w:hAnsi="Times New Roman" w:cs="Times New Roman"/>
        </w:rPr>
        <w:t>N</w:t>
      </w:r>
      <w:r w:rsidRPr="004F4995">
        <w:rPr>
          <w:rFonts w:ascii="Times New Roman" w:hAnsi="Times New Roman" w:cs="Times New Roman"/>
        </w:rPr>
        <w:t>RT.</w:t>
      </w:r>
      <w:proofErr w:type="gramEnd"/>
    </w:p>
    <w:p w14:paraId="0DB2585F" w14:textId="39E58FD7" w:rsidR="004F4995" w:rsidRPr="004F4995" w:rsidRDefault="004F4995" w:rsidP="004F4995">
      <w:pPr>
        <w:rPr>
          <w:rFonts w:ascii="Times New Roman" w:hAnsi="Times New Roman" w:cs="Times New Roman"/>
        </w:rPr>
      </w:pPr>
      <w:r w:rsidRPr="004F4995">
        <w:rPr>
          <w:rFonts w:ascii="Times New Roman" w:hAnsi="Times New Roman" w:cs="Times New Roman"/>
        </w:rPr>
        <w:t>The HA interval</w:t>
      </w:r>
      <w:r>
        <w:rPr>
          <w:rFonts w:ascii="Times New Roman" w:hAnsi="Times New Roman" w:cs="Times New Roman"/>
        </w:rPr>
        <w:t>s</w:t>
      </w:r>
      <w:r w:rsidRPr="004F4995">
        <w:rPr>
          <w:rFonts w:ascii="Times New Roman" w:hAnsi="Times New Roman" w:cs="Times New Roman"/>
        </w:rPr>
        <w:t xml:space="preserve"> during ventricular pacing and AVRT (a) w</w:t>
      </w:r>
      <w:r>
        <w:rPr>
          <w:rFonts w:ascii="Times New Roman" w:hAnsi="Times New Roman" w:cs="Times New Roman"/>
        </w:rPr>
        <w:t>ere</w:t>
      </w:r>
      <w:r w:rsidRPr="004F4995">
        <w:rPr>
          <w:rFonts w:ascii="Times New Roman" w:hAnsi="Times New Roman" w:cs="Times New Roman"/>
        </w:rPr>
        <w:t xml:space="preserve"> longer than that during AVNRT (b). </w:t>
      </w:r>
    </w:p>
    <w:p w14:paraId="207BA13D" w14:textId="4BE5F95C" w:rsidR="004F4995" w:rsidRPr="00BD1935" w:rsidRDefault="004F4995" w:rsidP="00EB6DAF">
      <w:pPr>
        <w:rPr>
          <w:rFonts w:ascii="Times New Roman" w:hAnsi="Times New Roman" w:cs="Times New Roman"/>
        </w:rPr>
      </w:pPr>
      <w:r w:rsidRPr="004F4995">
        <w:rPr>
          <w:rFonts w:ascii="Times New Roman" w:hAnsi="Times New Roman" w:cs="Times New Roman"/>
        </w:rPr>
        <w:t>AVNRT, atrioventricular nodal reentrant tachycardia; AVRT, atrioventricular reentrant tachycardia; CS, coronary sinus; d, distal; HB, His bundle; HLRA, high lateral right atrium; HRA, high right atrium; LLRA, low lateral right atrium; p, proximal; RBB, right bundle branch; RV, right ventricle.</w:t>
      </w:r>
    </w:p>
    <w:sectPr w:rsidR="004F4995" w:rsidRPr="00BD1935" w:rsidSect="00B70DFE">
      <w:headerReference w:type="even" r:id="rId8"/>
      <w:headerReference w:type="default" r:id="rId9"/>
      <w:footerReference w:type="even" r:id="rId10"/>
      <w:footerReference w:type="default" r:id="rId11"/>
      <w:type w:val="continuous"/>
      <w:pgSz w:w="11900" w:h="16840"/>
      <w:pgMar w:top="1440" w:right="1440" w:bottom="1440" w:left="1440" w:header="851" w:footer="992" w:gutter="0"/>
      <w:lnNumType w:countBy="5" w:restart="continuous"/>
      <w:cols w:space="425"/>
      <w:docGrid w:type="lines" w:linePitch="40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192F2DC6" w15:done="0"/>
  <w15:commentEx w15:paraId="73E61FB4" w15:done="0"/>
  <w15:commentEx w15:paraId="3BA220DB" w15:done="0"/>
  <w15:commentEx w15:paraId="45EA64BB" w15:done="0"/>
  <w15:commentEx w15:paraId="7C020397" w15:done="0"/>
  <w15:commentEx w15:paraId="773F7D1F" w15:done="0"/>
  <w15:commentEx w15:paraId="576B061B" w15:done="0"/>
  <w15:commentEx w15:paraId="6E4E245D" w15:done="0"/>
  <w15:commentEx w15:paraId="69AD53CB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92F2DC6" w16cid:durableId="22443E77"/>
  <w16cid:commentId w16cid:paraId="73E61FB4" w16cid:durableId="22443E78"/>
  <w16cid:commentId w16cid:paraId="3BA220DB" w16cid:durableId="224443DB"/>
  <w16cid:commentId w16cid:paraId="45EA64BB" w16cid:durableId="22444423"/>
  <w16cid:commentId w16cid:paraId="7C020397" w16cid:durableId="22443E79"/>
  <w16cid:commentId w16cid:paraId="773F7D1F" w16cid:durableId="22443E7A"/>
  <w16cid:commentId w16cid:paraId="576B061B" w16cid:durableId="22443E7B"/>
  <w16cid:commentId w16cid:paraId="6E4E245D" w16cid:durableId="2244430E"/>
  <w16cid:commentId w16cid:paraId="69AD53CB" w16cid:durableId="22443E7C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963C812" w14:textId="77777777" w:rsidR="0024301D" w:rsidRDefault="0024301D">
      <w:r>
        <w:separator/>
      </w:r>
    </w:p>
  </w:endnote>
  <w:endnote w:type="continuationSeparator" w:id="0">
    <w:p w14:paraId="1CB22B24" w14:textId="77777777" w:rsidR="0024301D" w:rsidRDefault="002430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C7E317" w14:textId="77777777" w:rsidR="0024301D" w:rsidRDefault="0024301D" w:rsidP="00ED747C">
    <w:pPr>
      <w:pStyle w:val="a5"/>
      <w:framePr w:wrap="around" w:vAnchor="text" w:hAnchor="margin" w:xAlign="right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555FDA45" w14:textId="77777777" w:rsidR="0024301D" w:rsidRDefault="0024301D" w:rsidP="00D26A4A">
    <w:pPr>
      <w:pStyle w:val="a5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7B5FBD" w14:textId="77777777" w:rsidR="0024301D" w:rsidRDefault="0024301D" w:rsidP="00C3129B">
    <w:pPr>
      <w:pStyle w:val="a5"/>
      <w:framePr w:wrap="around" w:vAnchor="text" w:hAnchor="margin" w:xAlign="right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 w:rsidR="00345A05">
      <w:rPr>
        <w:rStyle w:val="a7"/>
        <w:noProof/>
      </w:rPr>
      <w:t>1</w:t>
    </w:r>
    <w:r>
      <w:rPr>
        <w:rStyle w:val="a7"/>
      </w:rPr>
      <w:fldChar w:fldCharType="end"/>
    </w:r>
  </w:p>
  <w:p w14:paraId="71D803EB" w14:textId="77777777" w:rsidR="0024301D" w:rsidRDefault="0024301D" w:rsidP="00D26A4A">
    <w:pPr>
      <w:pStyle w:val="a5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1AAC5C9" w14:textId="77777777" w:rsidR="0024301D" w:rsidRDefault="0024301D">
      <w:r>
        <w:separator/>
      </w:r>
    </w:p>
  </w:footnote>
  <w:footnote w:type="continuationSeparator" w:id="0">
    <w:p w14:paraId="19A0BD44" w14:textId="77777777" w:rsidR="0024301D" w:rsidRDefault="0024301D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1E1312" w14:textId="77777777" w:rsidR="0024301D" w:rsidRDefault="0024301D" w:rsidP="00C229C6">
    <w:pPr>
      <w:pStyle w:val="a3"/>
      <w:framePr w:wrap="around" w:vAnchor="text" w:hAnchor="margin" w:xAlign="right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3CCE533C" w14:textId="77777777" w:rsidR="0024301D" w:rsidRDefault="0024301D" w:rsidP="00D26A4A">
    <w:pPr>
      <w:pStyle w:val="a3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69DD81" w14:textId="1A43C4F8" w:rsidR="0024301D" w:rsidRDefault="0024301D" w:rsidP="006A1D2B">
    <w:pPr>
      <w:pStyle w:val="a3"/>
      <w:wordWrap w:val="0"/>
      <w:ind w:right="360"/>
      <w:jc w:val="right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removeDateAndTime/>
  <w:bordersDoNotSurroundHeader/>
  <w:bordersDoNotSurroundFooter/>
  <w:activeWritingStyle w:appName="MSWord" w:lang="en-US" w:vendorID="64" w:dllVersion="0" w:nlCheck="1" w:checkStyle="0"/>
  <w:activeWritingStyle w:appName="MSWord" w:lang="en-US" w:vendorID="64" w:dllVersion="131078" w:nlCheck="1" w:checkStyle="1"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is_review_method" w:val="Incompatible"/>
  </w:docVars>
  <w:rsids>
    <w:rsidRoot w:val="00E85735"/>
    <w:rsid w:val="00001948"/>
    <w:rsid w:val="000034E9"/>
    <w:rsid w:val="00003507"/>
    <w:rsid w:val="00003E6E"/>
    <w:rsid w:val="00010023"/>
    <w:rsid w:val="000120B9"/>
    <w:rsid w:val="0001354A"/>
    <w:rsid w:val="0001436B"/>
    <w:rsid w:val="0002663D"/>
    <w:rsid w:val="00033233"/>
    <w:rsid w:val="00040DEE"/>
    <w:rsid w:val="0004159D"/>
    <w:rsid w:val="00043966"/>
    <w:rsid w:val="00044249"/>
    <w:rsid w:val="000478F5"/>
    <w:rsid w:val="00047961"/>
    <w:rsid w:val="00051DE0"/>
    <w:rsid w:val="00051FF6"/>
    <w:rsid w:val="0005785E"/>
    <w:rsid w:val="00060634"/>
    <w:rsid w:val="0006101D"/>
    <w:rsid w:val="000635A1"/>
    <w:rsid w:val="00066936"/>
    <w:rsid w:val="00066FEE"/>
    <w:rsid w:val="000754FF"/>
    <w:rsid w:val="00082225"/>
    <w:rsid w:val="00083D4E"/>
    <w:rsid w:val="00085FE6"/>
    <w:rsid w:val="00090D54"/>
    <w:rsid w:val="000918B3"/>
    <w:rsid w:val="000A3B51"/>
    <w:rsid w:val="000A56BC"/>
    <w:rsid w:val="000B5D62"/>
    <w:rsid w:val="000C037F"/>
    <w:rsid w:val="000C1730"/>
    <w:rsid w:val="000C1E9B"/>
    <w:rsid w:val="000C26BF"/>
    <w:rsid w:val="000C7015"/>
    <w:rsid w:val="000D19CF"/>
    <w:rsid w:val="000D1F84"/>
    <w:rsid w:val="000D3F27"/>
    <w:rsid w:val="000E0BD2"/>
    <w:rsid w:val="000E168D"/>
    <w:rsid w:val="000F0FD5"/>
    <w:rsid w:val="000F5F6D"/>
    <w:rsid w:val="000F7ED0"/>
    <w:rsid w:val="001013B2"/>
    <w:rsid w:val="0010728C"/>
    <w:rsid w:val="00112738"/>
    <w:rsid w:val="00114272"/>
    <w:rsid w:val="001166C5"/>
    <w:rsid w:val="00120659"/>
    <w:rsid w:val="001208B5"/>
    <w:rsid w:val="00130F3C"/>
    <w:rsid w:val="00147088"/>
    <w:rsid w:val="00157280"/>
    <w:rsid w:val="0016149E"/>
    <w:rsid w:val="00161AB2"/>
    <w:rsid w:val="00161B9E"/>
    <w:rsid w:val="00164EF2"/>
    <w:rsid w:val="00167855"/>
    <w:rsid w:val="001806DA"/>
    <w:rsid w:val="00183062"/>
    <w:rsid w:val="00192FA8"/>
    <w:rsid w:val="001A41D7"/>
    <w:rsid w:val="001C3060"/>
    <w:rsid w:val="001D0447"/>
    <w:rsid w:val="001D2666"/>
    <w:rsid w:val="001D56BD"/>
    <w:rsid w:val="001E4FA1"/>
    <w:rsid w:val="001E5939"/>
    <w:rsid w:val="001F57B5"/>
    <w:rsid w:val="001F66B3"/>
    <w:rsid w:val="001F7496"/>
    <w:rsid w:val="00204E74"/>
    <w:rsid w:val="00213184"/>
    <w:rsid w:val="0022278D"/>
    <w:rsid w:val="00223AB0"/>
    <w:rsid w:val="00224A16"/>
    <w:rsid w:val="002251A7"/>
    <w:rsid w:val="00225D18"/>
    <w:rsid w:val="00230BB5"/>
    <w:rsid w:val="00231575"/>
    <w:rsid w:val="0023218D"/>
    <w:rsid w:val="00233B54"/>
    <w:rsid w:val="00235F99"/>
    <w:rsid w:val="00236C22"/>
    <w:rsid w:val="0024301D"/>
    <w:rsid w:val="00245A1E"/>
    <w:rsid w:val="00246A6B"/>
    <w:rsid w:val="00251453"/>
    <w:rsid w:val="0025641D"/>
    <w:rsid w:val="00263BB1"/>
    <w:rsid w:val="00275B4E"/>
    <w:rsid w:val="0027766A"/>
    <w:rsid w:val="0028366B"/>
    <w:rsid w:val="002873D2"/>
    <w:rsid w:val="00294153"/>
    <w:rsid w:val="0029546B"/>
    <w:rsid w:val="002A361E"/>
    <w:rsid w:val="002A5F44"/>
    <w:rsid w:val="002B54F8"/>
    <w:rsid w:val="002B6091"/>
    <w:rsid w:val="002B617C"/>
    <w:rsid w:val="002D0C74"/>
    <w:rsid w:val="002D4E2C"/>
    <w:rsid w:val="002D676A"/>
    <w:rsid w:val="002E2E41"/>
    <w:rsid w:val="002F31CB"/>
    <w:rsid w:val="002F6769"/>
    <w:rsid w:val="002F7026"/>
    <w:rsid w:val="002F7C11"/>
    <w:rsid w:val="0030799E"/>
    <w:rsid w:val="00312F1B"/>
    <w:rsid w:val="00316E8D"/>
    <w:rsid w:val="003208E5"/>
    <w:rsid w:val="00321151"/>
    <w:rsid w:val="003213D2"/>
    <w:rsid w:val="00321DD1"/>
    <w:rsid w:val="00325D20"/>
    <w:rsid w:val="00326203"/>
    <w:rsid w:val="003277FD"/>
    <w:rsid w:val="003442EA"/>
    <w:rsid w:val="00345A05"/>
    <w:rsid w:val="00353C81"/>
    <w:rsid w:val="0036285D"/>
    <w:rsid w:val="00362C2B"/>
    <w:rsid w:val="003679C2"/>
    <w:rsid w:val="003840C2"/>
    <w:rsid w:val="003858DC"/>
    <w:rsid w:val="00392F17"/>
    <w:rsid w:val="003A743B"/>
    <w:rsid w:val="003B5CA2"/>
    <w:rsid w:val="003B7A80"/>
    <w:rsid w:val="003C241B"/>
    <w:rsid w:val="003C25DC"/>
    <w:rsid w:val="003C5BCC"/>
    <w:rsid w:val="003D3686"/>
    <w:rsid w:val="003D5488"/>
    <w:rsid w:val="003E3159"/>
    <w:rsid w:val="003E3D55"/>
    <w:rsid w:val="003E5486"/>
    <w:rsid w:val="003F01C7"/>
    <w:rsid w:val="003F66D1"/>
    <w:rsid w:val="00401313"/>
    <w:rsid w:val="0040212E"/>
    <w:rsid w:val="00402A97"/>
    <w:rsid w:val="00404C60"/>
    <w:rsid w:val="00410EAA"/>
    <w:rsid w:val="00411FFB"/>
    <w:rsid w:val="00412DF7"/>
    <w:rsid w:val="00413043"/>
    <w:rsid w:val="00425055"/>
    <w:rsid w:val="004267FB"/>
    <w:rsid w:val="0044557A"/>
    <w:rsid w:val="00445AA0"/>
    <w:rsid w:val="00454E48"/>
    <w:rsid w:val="00460BD5"/>
    <w:rsid w:val="00464504"/>
    <w:rsid w:val="00464751"/>
    <w:rsid w:val="0047080B"/>
    <w:rsid w:val="00470C45"/>
    <w:rsid w:val="0047488E"/>
    <w:rsid w:val="00476539"/>
    <w:rsid w:val="004867DA"/>
    <w:rsid w:val="00493885"/>
    <w:rsid w:val="0049390E"/>
    <w:rsid w:val="0049668A"/>
    <w:rsid w:val="00497A07"/>
    <w:rsid w:val="004A0708"/>
    <w:rsid w:val="004A1EF3"/>
    <w:rsid w:val="004A57FC"/>
    <w:rsid w:val="004B6C19"/>
    <w:rsid w:val="004C01DE"/>
    <w:rsid w:val="004C0523"/>
    <w:rsid w:val="004C1655"/>
    <w:rsid w:val="004D0AB0"/>
    <w:rsid w:val="004D3570"/>
    <w:rsid w:val="004D4E20"/>
    <w:rsid w:val="004E3769"/>
    <w:rsid w:val="004E410C"/>
    <w:rsid w:val="004E5028"/>
    <w:rsid w:val="004E6251"/>
    <w:rsid w:val="004F01FD"/>
    <w:rsid w:val="004F4995"/>
    <w:rsid w:val="004F56E8"/>
    <w:rsid w:val="005014B1"/>
    <w:rsid w:val="00502F83"/>
    <w:rsid w:val="005061B0"/>
    <w:rsid w:val="00510CC8"/>
    <w:rsid w:val="00511323"/>
    <w:rsid w:val="0052048C"/>
    <w:rsid w:val="005255DB"/>
    <w:rsid w:val="00525F54"/>
    <w:rsid w:val="0052603F"/>
    <w:rsid w:val="005276D7"/>
    <w:rsid w:val="005324B5"/>
    <w:rsid w:val="00534D7D"/>
    <w:rsid w:val="0054308F"/>
    <w:rsid w:val="00547D09"/>
    <w:rsid w:val="00553A85"/>
    <w:rsid w:val="00553EBE"/>
    <w:rsid w:val="0055619C"/>
    <w:rsid w:val="005577E0"/>
    <w:rsid w:val="00557B6D"/>
    <w:rsid w:val="005613D4"/>
    <w:rsid w:val="00567ABA"/>
    <w:rsid w:val="005732BD"/>
    <w:rsid w:val="0057566B"/>
    <w:rsid w:val="005834DE"/>
    <w:rsid w:val="00585A42"/>
    <w:rsid w:val="00585E72"/>
    <w:rsid w:val="00591B11"/>
    <w:rsid w:val="00594F42"/>
    <w:rsid w:val="005A124C"/>
    <w:rsid w:val="005B40EA"/>
    <w:rsid w:val="005B753F"/>
    <w:rsid w:val="005B7AF4"/>
    <w:rsid w:val="005C16BD"/>
    <w:rsid w:val="005C45D5"/>
    <w:rsid w:val="005D06EA"/>
    <w:rsid w:val="005D0960"/>
    <w:rsid w:val="005D121D"/>
    <w:rsid w:val="005D1AB4"/>
    <w:rsid w:val="005D6BFE"/>
    <w:rsid w:val="005E0759"/>
    <w:rsid w:val="005E2FB8"/>
    <w:rsid w:val="005E3C28"/>
    <w:rsid w:val="005F0136"/>
    <w:rsid w:val="005F1020"/>
    <w:rsid w:val="005F66FD"/>
    <w:rsid w:val="0060652F"/>
    <w:rsid w:val="00610E7A"/>
    <w:rsid w:val="00613C08"/>
    <w:rsid w:val="00617978"/>
    <w:rsid w:val="00623DC7"/>
    <w:rsid w:val="0063020C"/>
    <w:rsid w:val="006318A3"/>
    <w:rsid w:val="006403B2"/>
    <w:rsid w:val="0064047A"/>
    <w:rsid w:val="00641FC1"/>
    <w:rsid w:val="00643363"/>
    <w:rsid w:val="0064349D"/>
    <w:rsid w:val="00643840"/>
    <w:rsid w:val="00651AAA"/>
    <w:rsid w:val="0065233C"/>
    <w:rsid w:val="006539FD"/>
    <w:rsid w:val="0065552A"/>
    <w:rsid w:val="00656E8B"/>
    <w:rsid w:val="00661CC9"/>
    <w:rsid w:val="006638A5"/>
    <w:rsid w:val="0066412F"/>
    <w:rsid w:val="00667283"/>
    <w:rsid w:val="00667E41"/>
    <w:rsid w:val="00672B74"/>
    <w:rsid w:val="00681C4D"/>
    <w:rsid w:val="00683841"/>
    <w:rsid w:val="00685756"/>
    <w:rsid w:val="006908ED"/>
    <w:rsid w:val="00690BB0"/>
    <w:rsid w:val="00695899"/>
    <w:rsid w:val="0069615D"/>
    <w:rsid w:val="006A192F"/>
    <w:rsid w:val="006A1D2B"/>
    <w:rsid w:val="006A6A1D"/>
    <w:rsid w:val="006C1595"/>
    <w:rsid w:val="006C6F55"/>
    <w:rsid w:val="006D1CB9"/>
    <w:rsid w:val="006D2752"/>
    <w:rsid w:val="006D52A4"/>
    <w:rsid w:val="006D63CE"/>
    <w:rsid w:val="006E23E2"/>
    <w:rsid w:val="006E24AB"/>
    <w:rsid w:val="006F10C7"/>
    <w:rsid w:val="006F2793"/>
    <w:rsid w:val="006F3740"/>
    <w:rsid w:val="006F665F"/>
    <w:rsid w:val="00700243"/>
    <w:rsid w:val="007012D3"/>
    <w:rsid w:val="00703FB4"/>
    <w:rsid w:val="0070722A"/>
    <w:rsid w:val="00710BE0"/>
    <w:rsid w:val="00712E07"/>
    <w:rsid w:val="00722497"/>
    <w:rsid w:val="00727060"/>
    <w:rsid w:val="00732F63"/>
    <w:rsid w:val="00734DB4"/>
    <w:rsid w:val="007439E5"/>
    <w:rsid w:val="00753376"/>
    <w:rsid w:val="007542F6"/>
    <w:rsid w:val="007576DF"/>
    <w:rsid w:val="00760DF4"/>
    <w:rsid w:val="00764457"/>
    <w:rsid w:val="0076497E"/>
    <w:rsid w:val="007710C2"/>
    <w:rsid w:val="00776A6F"/>
    <w:rsid w:val="00784E4D"/>
    <w:rsid w:val="007A597E"/>
    <w:rsid w:val="007B03F1"/>
    <w:rsid w:val="007C0207"/>
    <w:rsid w:val="007C7EC7"/>
    <w:rsid w:val="007D5DD0"/>
    <w:rsid w:val="007D62C4"/>
    <w:rsid w:val="007E134B"/>
    <w:rsid w:val="007E58E8"/>
    <w:rsid w:val="007F2FE9"/>
    <w:rsid w:val="007F6B7D"/>
    <w:rsid w:val="00800730"/>
    <w:rsid w:val="00806A7C"/>
    <w:rsid w:val="00810746"/>
    <w:rsid w:val="00812E57"/>
    <w:rsid w:val="00815456"/>
    <w:rsid w:val="0082048B"/>
    <w:rsid w:val="00831C71"/>
    <w:rsid w:val="0083328F"/>
    <w:rsid w:val="00835C88"/>
    <w:rsid w:val="00840FC9"/>
    <w:rsid w:val="008442E8"/>
    <w:rsid w:val="00845393"/>
    <w:rsid w:val="00845B73"/>
    <w:rsid w:val="00845F71"/>
    <w:rsid w:val="00847250"/>
    <w:rsid w:val="0085409D"/>
    <w:rsid w:val="008550E5"/>
    <w:rsid w:val="008573BE"/>
    <w:rsid w:val="00857C7F"/>
    <w:rsid w:val="008667E7"/>
    <w:rsid w:val="00867280"/>
    <w:rsid w:val="0087124B"/>
    <w:rsid w:val="00871C30"/>
    <w:rsid w:val="00872441"/>
    <w:rsid w:val="00872B71"/>
    <w:rsid w:val="00881FEF"/>
    <w:rsid w:val="0088210E"/>
    <w:rsid w:val="00884AAA"/>
    <w:rsid w:val="00890B4A"/>
    <w:rsid w:val="008954F0"/>
    <w:rsid w:val="00895E9B"/>
    <w:rsid w:val="008D121E"/>
    <w:rsid w:val="008D32E2"/>
    <w:rsid w:val="008D7085"/>
    <w:rsid w:val="008E22F6"/>
    <w:rsid w:val="008F785B"/>
    <w:rsid w:val="00902FA8"/>
    <w:rsid w:val="00914B38"/>
    <w:rsid w:val="009222C3"/>
    <w:rsid w:val="009263CE"/>
    <w:rsid w:val="00940C4D"/>
    <w:rsid w:val="00943856"/>
    <w:rsid w:val="00945A97"/>
    <w:rsid w:val="00951F27"/>
    <w:rsid w:val="009564F9"/>
    <w:rsid w:val="00957103"/>
    <w:rsid w:val="00964262"/>
    <w:rsid w:val="00964C69"/>
    <w:rsid w:val="009651C9"/>
    <w:rsid w:val="00977909"/>
    <w:rsid w:val="0098089E"/>
    <w:rsid w:val="009855FF"/>
    <w:rsid w:val="009869E3"/>
    <w:rsid w:val="00992136"/>
    <w:rsid w:val="00992287"/>
    <w:rsid w:val="009A4842"/>
    <w:rsid w:val="009A7D3B"/>
    <w:rsid w:val="009B1D44"/>
    <w:rsid w:val="009D2D19"/>
    <w:rsid w:val="009D571C"/>
    <w:rsid w:val="009E1239"/>
    <w:rsid w:val="009E29C5"/>
    <w:rsid w:val="009E3668"/>
    <w:rsid w:val="009E574A"/>
    <w:rsid w:val="009E74C5"/>
    <w:rsid w:val="009F346B"/>
    <w:rsid w:val="009F4DC0"/>
    <w:rsid w:val="009F73FD"/>
    <w:rsid w:val="00A03E03"/>
    <w:rsid w:val="00A11905"/>
    <w:rsid w:val="00A14BDF"/>
    <w:rsid w:val="00A14C6A"/>
    <w:rsid w:val="00A1514B"/>
    <w:rsid w:val="00A16D2C"/>
    <w:rsid w:val="00A17650"/>
    <w:rsid w:val="00A26385"/>
    <w:rsid w:val="00A33B55"/>
    <w:rsid w:val="00A3575E"/>
    <w:rsid w:val="00A448BF"/>
    <w:rsid w:val="00A44EB5"/>
    <w:rsid w:val="00A5631C"/>
    <w:rsid w:val="00A6590D"/>
    <w:rsid w:val="00A66E11"/>
    <w:rsid w:val="00A72ADB"/>
    <w:rsid w:val="00A81D0C"/>
    <w:rsid w:val="00A85172"/>
    <w:rsid w:val="00A854AB"/>
    <w:rsid w:val="00A86FEC"/>
    <w:rsid w:val="00A87404"/>
    <w:rsid w:val="00A901E3"/>
    <w:rsid w:val="00A93E42"/>
    <w:rsid w:val="00A9630B"/>
    <w:rsid w:val="00A96C9D"/>
    <w:rsid w:val="00AA46AF"/>
    <w:rsid w:val="00AA64C3"/>
    <w:rsid w:val="00AB2343"/>
    <w:rsid w:val="00AB2690"/>
    <w:rsid w:val="00AB40A7"/>
    <w:rsid w:val="00AB41EA"/>
    <w:rsid w:val="00AB7879"/>
    <w:rsid w:val="00AC2E87"/>
    <w:rsid w:val="00AC4CCC"/>
    <w:rsid w:val="00AC6A84"/>
    <w:rsid w:val="00AD3C68"/>
    <w:rsid w:val="00AD46A6"/>
    <w:rsid w:val="00AD56B3"/>
    <w:rsid w:val="00AE6C4F"/>
    <w:rsid w:val="00AF00F1"/>
    <w:rsid w:val="00AF2FD4"/>
    <w:rsid w:val="00B11509"/>
    <w:rsid w:val="00B11AE8"/>
    <w:rsid w:val="00B15758"/>
    <w:rsid w:val="00B15778"/>
    <w:rsid w:val="00B418A9"/>
    <w:rsid w:val="00B43070"/>
    <w:rsid w:val="00B46324"/>
    <w:rsid w:val="00B54CFA"/>
    <w:rsid w:val="00B625F9"/>
    <w:rsid w:val="00B62E16"/>
    <w:rsid w:val="00B63E8E"/>
    <w:rsid w:val="00B70DFE"/>
    <w:rsid w:val="00B772BE"/>
    <w:rsid w:val="00B8126F"/>
    <w:rsid w:val="00B84982"/>
    <w:rsid w:val="00B84A97"/>
    <w:rsid w:val="00B90B7B"/>
    <w:rsid w:val="00B931C3"/>
    <w:rsid w:val="00BA01E4"/>
    <w:rsid w:val="00BB2470"/>
    <w:rsid w:val="00BC492F"/>
    <w:rsid w:val="00BC4E11"/>
    <w:rsid w:val="00BD1935"/>
    <w:rsid w:val="00BD1BED"/>
    <w:rsid w:val="00BD4A16"/>
    <w:rsid w:val="00BE08C9"/>
    <w:rsid w:val="00BE4580"/>
    <w:rsid w:val="00BE501C"/>
    <w:rsid w:val="00BE70DE"/>
    <w:rsid w:val="00BE7319"/>
    <w:rsid w:val="00BF1B33"/>
    <w:rsid w:val="00BF4027"/>
    <w:rsid w:val="00BF5319"/>
    <w:rsid w:val="00BF5FEC"/>
    <w:rsid w:val="00BF6001"/>
    <w:rsid w:val="00C00580"/>
    <w:rsid w:val="00C00769"/>
    <w:rsid w:val="00C04A51"/>
    <w:rsid w:val="00C04D09"/>
    <w:rsid w:val="00C229C6"/>
    <w:rsid w:val="00C2670F"/>
    <w:rsid w:val="00C27E13"/>
    <w:rsid w:val="00C3129B"/>
    <w:rsid w:val="00C42054"/>
    <w:rsid w:val="00C61F3E"/>
    <w:rsid w:val="00C64C85"/>
    <w:rsid w:val="00C6626A"/>
    <w:rsid w:val="00C71FBE"/>
    <w:rsid w:val="00C73FF6"/>
    <w:rsid w:val="00C7621F"/>
    <w:rsid w:val="00C772F4"/>
    <w:rsid w:val="00C84917"/>
    <w:rsid w:val="00C85AA0"/>
    <w:rsid w:val="00C90A12"/>
    <w:rsid w:val="00C92DD9"/>
    <w:rsid w:val="00C96191"/>
    <w:rsid w:val="00C972F9"/>
    <w:rsid w:val="00CA092D"/>
    <w:rsid w:val="00CB1B90"/>
    <w:rsid w:val="00CB6976"/>
    <w:rsid w:val="00CB6BBC"/>
    <w:rsid w:val="00CC17D6"/>
    <w:rsid w:val="00CC2A31"/>
    <w:rsid w:val="00CC5D9C"/>
    <w:rsid w:val="00CD4787"/>
    <w:rsid w:val="00CE0597"/>
    <w:rsid w:val="00CE1D93"/>
    <w:rsid w:val="00CE52B8"/>
    <w:rsid w:val="00CE5F98"/>
    <w:rsid w:val="00CF464E"/>
    <w:rsid w:val="00D00381"/>
    <w:rsid w:val="00D01A58"/>
    <w:rsid w:val="00D03E09"/>
    <w:rsid w:val="00D10957"/>
    <w:rsid w:val="00D118C9"/>
    <w:rsid w:val="00D13E27"/>
    <w:rsid w:val="00D15AAD"/>
    <w:rsid w:val="00D25A9D"/>
    <w:rsid w:val="00D26A4A"/>
    <w:rsid w:val="00D421B9"/>
    <w:rsid w:val="00D43ACA"/>
    <w:rsid w:val="00D45317"/>
    <w:rsid w:val="00D513A6"/>
    <w:rsid w:val="00D51AF8"/>
    <w:rsid w:val="00D51B83"/>
    <w:rsid w:val="00D572DC"/>
    <w:rsid w:val="00D63940"/>
    <w:rsid w:val="00D6721B"/>
    <w:rsid w:val="00D67F85"/>
    <w:rsid w:val="00D706C6"/>
    <w:rsid w:val="00D71129"/>
    <w:rsid w:val="00D715E3"/>
    <w:rsid w:val="00D80618"/>
    <w:rsid w:val="00D820A8"/>
    <w:rsid w:val="00D8286C"/>
    <w:rsid w:val="00D909B2"/>
    <w:rsid w:val="00D910E9"/>
    <w:rsid w:val="00D9147A"/>
    <w:rsid w:val="00D91C46"/>
    <w:rsid w:val="00D93552"/>
    <w:rsid w:val="00D94516"/>
    <w:rsid w:val="00D960AA"/>
    <w:rsid w:val="00DA0704"/>
    <w:rsid w:val="00DB021D"/>
    <w:rsid w:val="00DB3BC5"/>
    <w:rsid w:val="00DB53CA"/>
    <w:rsid w:val="00DB5931"/>
    <w:rsid w:val="00DC413D"/>
    <w:rsid w:val="00DC5DDD"/>
    <w:rsid w:val="00DD6A12"/>
    <w:rsid w:val="00DE1EC0"/>
    <w:rsid w:val="00DE2E1D"/>
    <w:rsid w:val="00DE39FA"/>
    <w:rsid w:val="00DE4481"/>
    <w:rsid w:val="00DE7821"/>
    <w:rsid w:val="00DF156A"/>
    <w:rsid w:val="00E03146"/>
    <w:rsid w:val="00E068EA"/>
    <w:rsid w:val="00E136F4"/>
    <w:rsid w:val="00E13E3B"/>
    <w:rsid w:val="00E22872"/>
    <w:rsid w:val="00E228C5"/>
    <w:rsid w:val="00E24443"/>
    <w:rsid w:val="00E24C51"/>
    <w:rsid w:val="00E32145"/>
    <w:rsid w:val="00E37C14"/>
    <w:rsid w:val="00E41A1A"/>
    <w:rsid w:val="00E43F7E"/>
    <w:rsid w:val="00E44D07"/>
    <w:rsid w:val="00E5743D"/>
    <w:rsid w:val="00E57895"/>
    <w:rsid w:val="00E60252"/>
    <w:rsid w:val="00E6242E"/>
    <w:rsid w:val="00E625A2"/>
    <w:rsid w:val="00E64888"/>
    <w:rsid w:val="00E7461B"/>
    <w:rsid w:val="00E769C7"/>
    <w:rsid w:val="00E85735"/>
    <w:rsid w:val="00E91E7F"/>
    <w:rsid w:val="00E932DA"/>
    <w:rsid w:val="00EB2E41"/>
    <w:rsid w:val="00EB4E6D"/>
    <w:rsid w:val="00EB6DAF"/>
    <w:rsid w:val="00EB7467"/>
    <w:rsid w:val="00EC3673"/>
    <w:rsid w:val="00EC5F10"/>
    <w:rsid w:val="00ED1F24"/>
    <w:rsid w:val="00ED71A3"/>
    <w:rsid w:val="00ED747C"/>
    <w:rsid w:val="00EE4669"/>
    <w:rsid w:val="00EE71FD"/>
    <w:rsid w:val="00EF00F1"/>
    <w:rsid w:val="00EF0E36"/>
    <w:rsid w:val="00EF30DE"/>
    <w:rsid w:val="00EF392F"/>
    <w:rsid w:val="00EF6893"/>
    <w:rsid w:val="00EF7EF3"/>
    <w:rsid w:val="00F01B4C"/>
    <w:rsid w:val="00F241BE"/>
    <w:rsid w:val="00F26D44"/>
    <w:rsid w:val="00F275F3"/>
    <w:rsid w:val="00F30AFD"/>
    <w:rsid w:val="00F3598C"/>
    <w:rsid w:val="00F4600C"/>
    <w:rsid w:val="00F46980"/>
    <w:rsid w:val="00F50E5A"/>
    <w:rsid w:val="00F57B3D"/>
    <w:rsid w:val="00F60DFF"/>
    <w:rsid w:val="00F61B8E"/>
    <w:rsid w:val="00F73483"/>
    <w:rsid w:val="00F77DBB"/>
    <w:rsid w:val="00F800A9"/>
    <w:rsid w:val="00F84D37"/>
    <w:rsid w:val="00FA1C0F"/>
    <w:rsid w:val="00FA1DBD"/>
    <w:rsid w:val="00FA7E6B"/>
    <w:rsid w:val="00FB0E66"/>
    <w:rsid w:val="00FB1952"/>
    <w:rsid w:val="00FB6C27"/>
    <w:rsid w:val="00FC4A78"/>
    <w:rsid w:val="00FC51E4"/>
    <w:rsid w:val="00FC79BA"/>
    <w:rsid w:val="00FD14F9"/>
    <w:rsid w:val="00FD66B2"/>
    <w:rsid w:val="00FD7F7E"/>
    <w:rsid w:val="00FE17F5"/>
    <w:rsid w:val="00FE1C18"/>
    <w:rsid w:val="00FE364D"/>
    <w:rsid w:val="00FE46C8"/>
    <w:rsid w:val="00FF339E"/>
    <w:rsid w:val="00FF3792"/>
    <w:rsid w:val="00FF3E2C"/>
    <w:rsid w:val="00FF5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4CF86AFA"/>
  <w14:defaultImageDpi w14:val="3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573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85735"/>
  </w:style>
  <w:style w:type="paragraph" w:styleId="a5">
    <w:name w:val="footer"/>
    <w:basedOn w:val="a"/>
    <w:link w:val="a6"/>
    <w:uiPriority w:val="99"/>
    <w:unhideWhenUsed/>
    <w:rsid w:val="00E8573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85735"/>
  </w:style>
  <w:style w:type="character" w:styleId="a7">
    <w:name w:val="page number"/>
    <w:basedOn w:val="a0"/>
    <w:uiPriority w:val="99"/>
    <w:semiHidden/>
    <w:unhideWhenUsed/>
    <w:rsid w:val="00E85735"/>
  </w:style>
  <w:style w:type="paragraph" w:styleId="a8">
    <w:name w:val="Balloon Text"/>
    <w:basedOn w:val="a"/>
    <w:link w:val="a9"/>
    <w:uiPriority w:val="99"/>
    <w:semiHidden/>
    <w:unhideWhenUsed/>
    <w:rsid w:val="00E85735"/>
    <w:rPr>
      <w:rFonts w:ascii="ヒラギノ角ゴ ProN W3" w:eastAsia="ヒラギノ角ゴ ProN W3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E85735"/>
    <w:rPr>
      <w:rFonts w:ascii="ヒラギノ角ゴ ProN W3" w:eastAsia="ヒラギノ角ゴ ProN W3"/>
      <w:sz w:val="18"/>
      <w:szCs w:val="18"/>
    </w:rPr>
  </w:style>
  <w:style w:type="character" w:styleId="aa">
    <w:name w:val="line number"/>
    <w:basedOn w:val="a0"/>
    <w:uiPriority w:val="99"/>
    <w:semiHidden/>
    <w:unhideWhenUsed/>
    <w:rsid w:val="00E85735"/>
  </w:style>
  <w:style w:type="table" w:styleId="ab">
    <w:name w:val="Table Grid"/>
    <w:basedOn w:val="a1"/>
    <w:uiPriority w:val="59"/>
    <w:rsid w:val="003213D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c">
    <w:name w:val="annotation reference"/>
    <w:basedOn w:val="a0"/>
    <w:uiPriority w:val="99"/>
    <w:semiHidden/>
    <w:unhideWhenUsed/>
    <w:rsid w:val="00D94516"/>
    <w:rPr>
      <w:sz w:val="18"/>
      <w:szCs w:val="18"/>
    </w:rPr>
  </w:style>
  <w:style w:type="paragraph" w:styleId="ad">
    <w:name w:val="annotation text"/>
    <w:basedOn w:val="a"/>
    <w:link w:val="ae"/>
    <w:uiPriority w:val="99"/>
    <w:unhideWhenUsed/>
    <w:rsid w:val="00D94516"/>
    <w:pPr>
      <w:jc w:val="left"/>
    </w:pPr>
  </w:style>
  <w:style w:type="character" w:customStyle="1" w:styleId="ae">
    <w:name w:val="コメント文字列 (文字)"/>
    <w:basedOn w:val="a0"/>
    <w:link w:val="ad"/>
    <w:uiPriority w:val="99"/>
    <w:rsid w:val="00D94516"/>
  </w:style>
  <w:style w:type="paragraph" w:styleId="af">
    <w:name w:val="annotation subject"/>
    <w:basedOn w:val="ad"/>
    <w:next w:val="ad"/>
    <w:link w:val="af0"/>
    <w:uiPriority w:val="99"/>
    <w:semiHidden/>
    <w:unhideWhenUsed/>
    <w:rsid w:val="00D94516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D94516"/>
    <w:rPr>
      <w:b/>
      <w:bCs/>
    </w:rPr>
  </w:style>
  <w:style w:type="character" w:styleId="af1">
    <w:name w:val="Hyperlink"/>
    <w:basedOn w:val="a0"/>
    <w:uiPriority w:val="99"/>
    <w:unhideWhenUsed/>
    <w:rsid w:val="000C1E9B"/>
    <w:rPr>
      <w:color w:val="0000FF" w:themeColor="hyperlink"/>
      <w:u w:val="single"/>
    </w:rPr>
  </w:style>
  <w:style w:type="paragraph" w:styleId="af2">
    <w:name w:val="Revision"/>
    <w:hidden/>
    <w:uiPriority w:val="99"/>
    <w:semiHidden/>
    <w:rsid w:val="004E410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573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85735"/>
  </w:style>
  <w:style w:type="paragraph" w:styleId="a5">
    <w:name w:val="footer"/>
    <w:basedOn w:val="a"/>
    <w:link w:val="a6"/>
    <w:uiPriority w:val="99"/>
    <w:unhideWhenUsed/>
    <w:rsid w:val="00E8573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85735"/>
  </w:style>
  <w:style w:type="character" w:styleId="a7">
    <w:name w:val="page number"/>
    <w:basedOn w:val="a0"/>
    <w:uiPriority w:val="99"/>
    <w:semiHidden/>
    <w:unhideWhenUsed/>
    <w:rsid w:val="00E85735"/>
  </w:style>
  <w:style w:type="paragraph" w:styleId="a8">
    <w:name w:val="Balloon Text"/>
    <w:basedOn w:val="a"/>
    <w:link w:val="a9"/>
    <w:uiPriority w:val="99"/>
    <w:semiHidden/>
    <w:unhideWhenUsed/>
    <w:rsid w:val="00E85735"/>
    <w:rPr>
      <w:rFonts w:ascii="ヒラギノ角ゴ ProN W3" w:eastAsia="ヒラギノ角ゴ ProN W3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E85735"/>
    <w:rPr>
      <w:rFonts w:ascii="ヒラギノ角ゴ ProN W3" w:eastAsia="ヒラギノ角ゴ ProN W3"/>
      <w:sz w:val="18"/>
      <w:szCs w:val="18"/>
    </w:rPr>
  </w:style>
  <w:style w:type="character" w:styleId="aa">
    <w:name w:val="line number"/>
    <w:basedOn w:val="a0"/>
    <w:uiPriority w:val="99"/>
    <w:semiHidden/>
    <w:unhideWhenUsed/>
    <w:rsid w:val="00E85735"/>
  </w:style>
  <w:style w:type="table" w:styleId="ab">
    <w:name w:val="Table Grid"/>
    <w:basedOn w:val="a1"/>
    <w:uiPriority w:val="59"/>
    <w:rsid w:val="003213D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c">
    <w:name w:val="annotation reference"/>
    <w:basedOn w:val="a0"/>
    <w:uiPriority w:val="99"/>
    <w:semiHidden/>
    <w:unhideWhenUsed/>
    <w:rsid w:val="00D94516"/>
    <w:rPr>
      <w:sz w:val="18"/>
      <w:szCs w:val="18"/>
    </w:rPr>
  </w:style>
  <w:style w:type="paragraph" w:styleId="ad">
    <w:name w:val="annotation text"/>
    <w:basedOn w:val="a"/>
    <w:link w:val="ae"/>
    <w:uiPriority w:val="99"/>
    <w:unhideWhenUsed/>
    <w:rsid w:val="00D94516"/>
    <w:pPr>
      <w:jc w:val="left"/>
    </w:pPr>
  </w:style>
  <w:style w:type="character" w:customStyle="1" w:styleId="ae">
    <w:name w:val="コメント文字列 (文字)"/>
    <w:basedOn w:val="a0"/>
    <w:link w:val="ad"/>
    <w:uiPriority w:val="99"/>
    <w:rsid w:val="00D94516"/>
  </w:style>
  <w:style w:type="paragraph" w:styleId="af">
    <w:name w:val="annotation subject"/>
    <w:basedOn w:val="ad"/>
    <w:next w:val="ad"/>
    <w:link w:val="af0"/>
    <w:uiPriority w:val="99"/>
    <w:semiHidden/>
    <w:unhideWhenUsed/>
    <w:rsid w:val="00D94516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D94516"/>
    <w:rPr>
      <w:b/>
      <w:bCs/>
    </w:rPr>
  </w:style>
  <w:style w:type="character" w:styleId="af1">
    <w:name w:val="Hyperlink"/>
    <w:basedOn w:val="a0"/>
    <w:uiPriority w:val="99"/>
    <w:unhideWhenUsed/>
    <w:rsid w:val="000C1E9B"/>
    <w:rPr>
      <w:color w:val="0000FF" w:themeColor="hyperlink"/>
      <w:u w:val="single"/>
    </w:rPr>
  </w:style>
  <w:style w:type="paragraph" w:styleId="af2">
    <w:name w:val="Revision"/>
    <w:hidden/>
    <w:uiPriority w:val="99"/>
    <w:semiHidden/>
    <w:rsid w:val="004E41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7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8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4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296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697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7406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177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0939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971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7846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130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34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3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3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693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713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401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8464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7586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5886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2085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900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777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0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1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2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64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5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9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3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0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032106">
          <w:blockQuote w:val="1"/>
          <w:marLeft w:val="96"/>
          <w:marRight w:val="0"/>
          <w:marTop w:val="0"/>
          <w:marBottom w:val="0"/>
          <w:divBdr>
            <w:top w:val="none" w:sz="0" w:space="0" w:color="auto"/>
            <w:left w:val="single" w:sz="6" w:space="6" w:color="CCCCCC"/>
            <w:bottom w:val="none" w:sz="0" w:space="0" w:color="auto"/>
            <w:right w:val="none" w:sz="0" w:space="0" w:color="auto"/>
          </w:divBdr>
          <w:divsChild>
            <w:div w:id="712731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105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922716">
          <w:blockQuote w:val="1"/>
          <w:marLeft w:val="96"/>
          <w:marRight w:val="0"/>
          <w:marTop w:val="0"/>
          <w:marBottom w:val="0"/>
          <w:divBdr>
            <w:top w:val="none" w:sz="0" w:space="0" w:color="auto"/>
            <w:left w:val="single" w:sz="6" w:space="6" w:color="CCCCCC"/>
            <w:bottom w:val="none" w:sz="0" w:space="0" w:color="auto"/>
            <w:right w:val="none" w:sz="0" w:space="0" w:color="auto"/>
          </w:divBdr>
          <w:divsChild>
            <w:div w:id="1069111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417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852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25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0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15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2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66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85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4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17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4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73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266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643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505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106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1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6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9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8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3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8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5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8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3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8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8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52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383773">
          <w:blockQuote w:val="1"/>
          <w:marLeft w:val="96"/>
          <w:marRight w:val="0"/>
          <w:marTop w:val="0"/>
          <w:marBottom w:val="0"/>
          <w:divBdr>
            <w:top w:val="none" w:sz="0" w:space="0" w:color="auto"/>
            <w:left w:val="single" w:sz="6" w:space="6" w:color="CCCCCC"/>
            <w:bottom w:val="none" w:sz="0" w:space="0" w:color="auto"/>
            <w:right w:val="none" w:sz="0" w:space="0" w:color="auto"/>
          </w:divBdr>
          <w:divsChild>
            <w:div w:id="1904681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9612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028539">
          <w:blockQuote w:val="1"/>
          <w:marLeft w:val="96"/>
          <w:marRight w:val="0"/>
          <w:marTop w:val="0"/>
          <w:marBottom w:val="0"/>
          <w:divBdr>
            <w:top w:val="none" w:sz="0" w:space="0" w:color="auto"/>
            <w:left w:val="single" w:sz="6" w:space="6" w:color="CCCCCC"/>
            <w:bottom w:val="none" w:sz="0" w:space="0" w:color="auto"/>
            <w:right w:val="none" w:sz="0" w:space="0" w:color="auto"/>
          </w:divBdr>
          <w:divsChild>
            <w:div w:id="1673415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215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633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74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2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76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8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7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5" Type="http://schemas.microsoft.com/office/2011/relationships/people" Target="people.xml"/><Relationship Id="rId16" Type="http://schemas.microsoft.com/office/2011/relationships/commentsExtended" Target="commentsExtended.xml"/><Relationship Id="rId17" Type="http://schemas.microsoft.com/office/2016/09/relationships/commentsIds" Target="commentsIds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F93F16E-A4BE-C547-9AC6-41009E2E95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7</TotalTime>
  <Pages>1</Pages>
  <Words>135</Words>
  <Characters>773</Characters>
  <Application>Microsoft Macintosh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Yakabe Daisuke</cp:lastModifiedBy>
  <cp:revision>140</cp:revision>
  <cp:lastPrinted>2020-04-15T13:11:00Z</cp:lastPrinted>
  <dcterms:created xsi:type="dcterms:W3CDTF">2020-03-27T22:55:00Z</dcterms:created>
  <dcterms:modified xsi:type="dcterms:W3CDTF">2020-04-18T04:57:00Z</dcterms:modified>
</cp:coreProperties>
</file>